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2014"/>
        <w:gridCol w:w="2015"/>
        <w:gridCol w:w="2015"/>
      </w:tblGrid>
      <w:tr w:rsidR="0041645C" w:rsidRPr="00ED33E9" w14:paraId="2B8DA3A2" w14:textId="77777777" w:rsidTr="0079161C">
        <w:trPr>
          <w:trHeight w:val="769"/>
        </w:trPr>
        <w:tc>
          <w:tcPr>
            <w:tcW w:w="2972" w:type="dxa"/>
            <w:vMerge w:val="restart"/>
          </w:tcPr>
          <w:p w14:paraId="041D2A4E" w14:textId="77777777" w:rsidR="0041645C" w:rsidRPr="00ED33E9" w:rsidRDefault="0041645C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044" w:type="dxa"/>
            <w:gridSpan w:val="3"/>
            <w:vAlign w:val="center"/>
          </w:tcPr>
          <w:p w14:paraId="6DECABF4" w14:textId="77777777" w:rsidR="0041645C" w:rsidRPr="00ED33E9" w:rsidRDefault="0041645C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D33E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VOC</w:t>
            </w:r>
          </w:p>
        </w:tc>
      </w:tr>
      <w:tr w:rsidR="0041645C" w:rsidRPr="00ED33E9" w14:paraId="5CEA9A01" w14:textId="77777777" w:rsidTr="0079161C">
        <w:trPr>
          <w:trHeight w:val="788"/>
        </w:trPr>
        <w:tc>
          <w:tcPr>
            <w:tcW w:w="2972" w:type="dxa"/>
            <w:vMerge/>
          </w:tcPr>
          <w:p w14:paraId="73CB3838" w14:textId="77777777" w:rsidR="0041645C" w:rsidRPr="00ED33E9" w:rsidRDefault="0041645C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014" w:type="dxa"/>
            <w:vAlign w:val="center"/>
          </w:tcPr>
          <w:p w14:paraId="5638A94A" w14:textId="77777777" w:rsidR="0041645C" w:rsidRPr="00ED33E9" w:rsidRDefault="0041645C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D33E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Delta</w:t>
            </w:r>
          </w:p>
        </w:tc>
        <w:tc>
          <w:tcPr>
            <w:tcW w:w="2015" w:type="dxa"/>
            <w:vAlign w:val="center"/>
          </w:tcPr>
          <w:p w14:paraId="56C359EB" w14:textId="77777777" w:rsidR="0041645C" w:rsidRPr="00ED33E9" w:rsidRDefault="0041645C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D33E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BA.1 (baseline)</w:t>
            </w:r>
          </w:p>
        </w:tc>
        <w:tc>
          <w:tcPr>
            <w:tcW w:w="2015" w:type="dxa"/>
            <w:vAlign w:val="center"/>
          </w:tcPr>
          <w:p w14:paraId="1F5D64A4" w14:textId="77777777" w:rsidR="0041645C" w:rsidRPr="00ED33E9" w:rsidRDefault="0041645C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D33E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BA.2</w:t>
            </w:r>
          </w:p>
        </w:tc>
      </w:tr>
      <w:tr w:rsidR="0041645C" w:rsidRPr="00ED33E9" w14:paraId="285DE005" w14:textId="77777777" w:rsidTr="0079161C">
        <w:trPr>
          <w:trHeight w:val="769"/>
        </w:trPr>
        <w:tc>
          <w:tcPr>
            <w:tcW w:w="2972" w:type="dxa"/>
            <w:vAlign w:val="center"/>
          </w:tcPr>
          <w:p w14:paraId="2F22FB92" w14:textId="77777777" w:rsidR="0041645C" w:rsidRPr="00ED33E9" w:rsidRDefault="0041645C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D33E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Peak Ct value</w:t>
            </w:r>
          </w:p>
        </w:tc>
        <w:tc>
          <w:tcPr>
            <w:tcW w:w="2014" w:type="dxa"/>
            <w:vAlign w:val="center"/>
          </w:tcPr>
          <w:p w14:paraId="6C19D665" w14:textId="7D89C6D1" w:rsidR="0041645C" w:rsidRPr="00ED33E9" w:rsidRDefault="0041645C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</w:t>
            </w:r>
            <w:r w:rsidR="006E3EC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.</w:t>
            </w:r>
            <w:r w:rsidR="006E3EC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8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(13.</w:t>
            </w:r>
            <w:r w:rsidR="006E3EC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—16.</w:t>
            </w:r>
            <w:r w:rsidR="006E3EC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015" w:type="dxa"/>
            <w:vAlign w:val="center"/>
          </w:tcPr>
          <w:p w14:paraId="3642D009" w14:textId="5FFB7E3B" w:rsidR="0041645C" w:rsidRPr="00ED33E9" w:rsidRDefault="0041645C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</w:t>
            </w:r>
            <w:r w:rsidR="006E3EC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.</w:t>
            </w:r>
            <w:r w:rsidR="006E3EC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9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(14.</w:t>
            </w:r>
            <w:r w:rsidR="006E3EC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8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—1</w:t>
            </w:r>
            <w:r w:rsidR="006E3EC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.</w:t>
            </w:r>
            <w:r w:rsidR="006E3EC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9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015" w:type="dxa"/>
            <w:vAlign w:val="center"/>
          </w:tcPr>
          <w:p w14:paraId="3C33C01D" w14:textId="6F44DE7E" w:rsidR="0041645C" w:rsidRPr="00ED33E9" w:rsidRDefault="0041645C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</w:t>
            </w:r>
            <w:r w:rsidR="006E3EC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.</w:t>
            </w:r>
            <w:r w:rsidR="006E3EC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9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(13.9—16.</w:t>
            </w:r>
            <w:r w:rsidR="006E3EC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)</w:t>
            </w:r>
          </w:p>
        </w:tc>
      </w:tr>
      <w:tr w:rsidR="0041645C" w:rsidRPr="00ED33E9" w14:paraId="0DB5CFCE" w14:textId="77777777" w:rsidTr="0079161C">
        <w:trPr>
          <w:trHeight w:val="769"/>
        </w:trPr>
        <w:tc>
          <w:tcPr>
            <w:tcW w:w="2972" w:type="dxa"/>
            <w:vAlign w:val="center"/>
          </w:tcPr>
          <w:p w14:paraId="3467DE3C" w14:textId="77777777" w:rsidR="0041645C" w:rsidRPr="00ED33E9" w:rsidRDefault="0041645C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D33E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Timing of the peak (days)</w:t>
            </w:r>
          </w:p>
        </w:tc>
        <w:tc>
          <w:tcPr>
            <w:tcW w:w="2014" w:type="dxa"/>
            <w:vAlign w:val="center"/>
          </w:tcPr>
          <w:p w14:paraId="0FC5630A" w14:textId="2AD6B2DA" w:rsidR="0041645C" w:rsidRPr="00ED33E9" w:rsidRDefault="0041645C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.</w:t>
            </w:r>
            <w:r w:rsidR="006E3EC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(</w:t>
            </w:r>
            <w:r w:rsidR="006E3EC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.</w:t>
            </w:r>
            <w:r w:rsidR="006E3EC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—</w:t>
            </w:r>
            <w:r w:rsidR="006E3EC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8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.3)</w:t>
            </w:r>
          </w:p>
        </w:tc>
        <w:tc>
          <w:tcPr>
            <w:tcW w:w="2015" w:type="dxa"/>
            <w:vAlign w:val="center"/>
          </w:tcPr>
          <w:p w14:paraId="227535CD" w14:textId="447AD25A" w:rsidR="0041645C" w:rsidRPr="00ED33E9" w:rsidRDefault="0041645C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.</w:t>
            </w:r>
            <w:r w:rsidR="006E3EC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9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(</w:t>
            </w:r>
            <w:r w:rsidR="006E3EC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.</w:t>
            </w:r>
            <w:r w:rsidR="006E3EC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—6.</w:t>
            </w:r>
            <w:r w:rsidR="006E3EC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7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015" w:type="dxa"/>
            <w:vAlign w:val="center"/>
          </w:tcPr>
          <w:p w14:paraId="059DB1AC" w14:textId="7BDE3A37" w:rsidR="0041645C" w:rsidRPr="00ED33E9" w:rsidRDefault="0041645C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.2 (4.</w:t>
            </w:r>
            <w:r w:rsidR="006E3EC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—6.</w:t>
            </w:r>
            <w:r w:rsidR="006E3EC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)</w:t>
            </w:r>
          </w:p>
        </w:tc>
      </w:tr>
      <w:tr w:rsidR="0041645C" w:rsidRPr="00ED33E9" w14:paraId="1D18A5B6" w14:textId="77777777" w:rsidTr="0079161C">
        <w:trPr>
          <w:trHeight w:val="769"/>
        </w:trPr>
        <w:tc>
          <w:tcPr>
            <w:tcW w:w="2972" w:type="dxa"/>
            <w:vAlign w:val="center"/>
          </w:tcPr>
          <w:p w14:paraId="12F1CDC8" w14:textId="7343FD79" w:rsidR="0041645C" w:rsidRPr="00ED33E9" w:rsidRDefault="0041645C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D33E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Tim</w:t>
            </w:r>
            <w:r w:rsidR="006E3EC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e until PCR -</w:t>
            </w:r>
            <w:proofErr w:type="spellStart"/>
            <w:r w:rsidR="006E3EC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ve</w:t>
            </w:r>
            <w:proofErr w:type="spellEnd"/>
            <w:r w:rsidRPr="00ED33E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 xml:space="preserve"> (days)</w:t>
            </w:r>
          </w:p>
        </w:tc>
        <w:tc>
          <w:tcPr>
            <w:tcW w:w="2014" w:type="dxa"/>
            <w:vAlign w:val="center"/>
          </w:tcPr>
          <w:p w14:paraId="6170311E" w14:textId="66679C98" w:rsidR="0041645C" w:rsidRPr="00ED33E9" w:rsidRDefault="006E3EC5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1</w:t>
            </w:r>
            <w:r w:rsidR="0041645C"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7</w:t>
            </w:r>
            <w:r w:rsidR="0041645C"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9</w:t>
            </w:r>
            <w:r w:rsidR="0041645C"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</w:t>
            </w:r>
            <w:r w:rsidR="0041645C"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—24.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7</w:t>
            </w:r>
            <w:r w:rsidR="0041645C"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015" w:type="dxa"/>
            <w:vAlign w:val="center"/>
          </w:tcPr>
          <w:p w14:paraId="28194655" w14:textId="614D456D" w:rsidR="0041645C" w:rsidRPr="00ED33E9" w:rsidRDefault="0041645C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4.</w:t>
            </w:r>
            <w:r w:rsidR="006E3EC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(2</w:t>
            </w:r>
            <w:r w:rsidR="006E3EC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.</w:t>
            </w:r>
            <w:r w:rsidR="006E3EC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9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—</w:t>
            </w:r>
            <w:r w:rsidR="006E3EC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6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.</w:t>
            </w:r>
            <w:r w:rsidR="006E3EC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015" w:type="dxa"/>
            <w:vAlign w:val="center"/>
          </w:tcPr>
          <w:p w14:paraId="6CABFD13" w14:textId="084D56A6" w:rsidR="0041645C" w:rsidRPr="00ED33E9" w:rsidRDefault="0041645C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</w:t>
            </w:r>
            <w:r w:rsidR="006E3EC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.</w:t>
            </w:r>
            <w:r w:rsidR="006E3EC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(2</w:t>
            </w:r>
            <w:r w:rsidR="006E3EC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.</w:t>
            </w:r>
            <w:r w:rsidR="006E3EC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7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—</w:t>
            </w:r>
            <w:r w:rsidR="006E3EC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8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.</w:t>
            </w:r>
            <w:r w:rsidR="006E3EC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)</w:t>
            </w:r>
          </w:p>
        </w:tc>
      </w:tr>
    </w:tbl>
    <w:p w14:paraId="5599E87E" w14:textId="77777777" w:rsidR="002D5373" w:rsidRDefault="002D5373"/>
    <w:sectPr w:rsidR="002D53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45C"/>
    <w:rsid w:val="002D5373"/>
    <w:rsid w:val="0041645C"/>
    <w:rsid w:val="004A317A"/>
    <w:rsid w:val="006E3EC5"/>
    <w:rsid w:val="007012E2"/>
    <w:rsid w:val="00DC1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81197C"/>
  <w15:chartTrackingRefBased/>
  <w15:docId w15:val="{BD3DD557-B1EE-2142-8205-6FE945BC3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645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1645C"/>
    <w:rPr>
      <w:sz w:val="16"/>
      <w:szCs w:val="16"/>
    </w:rPr>
  </w:style>
  <w:style w:type="table" w:styleId="TableGrid">
    <w:name w:val="Table Grid"/>
    <w:basedOn w:val="TableNormal"/>
    <w:uiPriority w:val="39"/>
    <w:rsid w:val="0041645C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6E3EC5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Russell</dc:creator>
  <cp:keywords/>
  <dc:description/>
  <cp:lastModifiedBy>Timothy Russell</cp:lastModifiedBy>
  <cp:revision>4</cp:revision>
  <dcterms:created xsi:type="dcterms:W3CDTF">2023-04-28T08:02:00Z</dcterms:created>
  <dcterms:modified xsi:type="dcterms:W3CDTF">2023-12-14T11:58:00Z</dcterms:modified>
</cp:coreProperties>
</file>